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D257F" w14:textId="570EEA25" w:rsidR="009F135F" w:rsidRDefault="00124BBA">
      <w:r w:rsidRPr="00290A47">
        <w:rPr>
          <w:b/>
          <w:bCs/>
        </w:rPr>
        <w:t xml:space="preserve">Multimedia Appendix </w:t>
      </w:r>
      <w:r w:rsidR="00987D68">
        <w:rPr>
          <w:b/>
          <w:bCs/>
        </w:rPr>
        <w:t>2</w:t>
      </w:r>
      <w:r>
        <w:rPr>
          <w:b/>
          <w:bCs/>
        </w:rPr>
        <w:t xml:space="preserve">. </w:t>
      </w:r>
      <w:r>
        <w:rPr>
          <w:bCs/>
        </w:rPr>
        <w:t>Recruitment over time via the Amazon Mechanical Turk platform.</w:t>
      </w:r>
      <w:r w:rsidRPr="00290A47">
        <w:rPr>
          <w:noProof/>
        </w:rPr>
        <w:t xml:space="preserve"> </w:t>
      </w:r>
      <w:r>
        <w:rPr>
          <w:noProof/>
        </w:rPr>
        <w:drawing>
          <wp:inline distT="0" distB="0" distL="0" distR="0" wp14:anchorId="65B6FE5C" wp14:editId="384907D5">
            <wp:extent cx="5731510" cy="3159760"/>
            <wp:effectExtent l="0" t="0" r="2540" b="25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9F135F" w:rsidSect="00623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BBA"/>
    <w:rsid w:val="000159AA"/>
    <w:rsid w:val="00016398"/>
    <w:rsid w:val="000168D9"/>
    <w:rsid w:val="00022863"/>
    <w:rsid w:val="00040881"/>
    <w:rsid w:val="00044BD0"/>
    <w:rsid w:val="00080DA2"/>
    <w:rsid w:val="00081809"/>
    <w:rsid w:val="000837E0"/>
    <w:rsid w:val="000B1376"/>
    <w:rsid w:val="000B1856"/>
    <w:rsid w:val="000E3913"/>
    <w:rsid w:val="000E53AA"/>
    <w:rsid w:val="000F663F"/>
    <w:rsid w:val="001001B9"/>
    <w:rsid w:val="001004B1"/>
    <w:rsid w:val="00103A0C"/>
    <w:rsid w:val="00117B72"/>
    <w:rsid w:val="001234AB"/>
    <w:rsid w:val="00124BBA"/>
    <w:rsid w:val="001255BE"/>
    <w:rsid w:val="001348B5"/>
    <w:rsid w:val="00134D42"/>
    <w:rsid w:val="0017702A"/>
    <w:rsid w:val="00184662"/>
    <w:rsid w:val="00185D9B"/>
    <w:rsid w:val="001931F9"/>
    <w:rsid w:val="00194AB1"/>
    <w:rsid w:val="00195774"/>
    <w:rsid w:val="001B1620"/>
    <w:rsid w:val="001B26F1"/>
    <w:rsid w:val="001C1508"/>
    <w:rsid w:val="001C3F64"/>
    <w:rsid w:val="001D037F"/>
    <w:rsid w:val="001D4456"/>
    <w:rsid w:val="001F07E4"/>
    <w:rsid w:val="001F2508"/>
    <w:rsid w:val="001F3EAD"/>
    <w:rsid w:val="00212B4B"/>
    <w:rsid w:val="002173D9"/>
    <w:rsid w:val="002217C8"/>
    <w:rsid w:val="00221F91"/>
    <w:rsid w:val="002223C4"/>
    <w:rsid w:val="00223BB4"/>
    <w:rsid w:val="00225924"/>
    <w:rsid w:val="00235AAC"/>
    <w:rsid w:val="00240482"/>
    <w:rsid w:val="00242C2D"/>
    <w:rsid w:val="00242F8F"/>
    <w:rsid w:val="00265EC4"/>
    <w:rsid w:val="00275764"/>
    <w:rsid w:val="002813C6"/>
    <w:rsid w:val="00297C07"/>
    <w:rsid w:val="002A6C50"/>
    <w:rsid w:val="002B2F94"/>
    <w:rsid w:val="002B3C41"/>
    <w:rsid w:val="002B4899"/>
    <w:rsid w:val="002C367A"/>
    <w:rsid w:val="002D5A5B"/>
    <w:rsid w:val="002E25DB"/>
    <w:rsid w:val="002E5326"/>
    <w:rsid w:val="002F47C6"/>
    <w:rsid w:val="002F5FCC"/>
    <w:rsid w:val="003046F0"/>
    <w:rsid w:val="00305149"/>
    <w:rsid w:val="00332E52"/>
    <w:rsid w:val="00335BAB"/>
    <w:rsid w:val="003412E9"/>
    <w:rsid w:val="00345A73"/>
    <w:rsid w:val="003463F5"/>
    <w:rsid w:val="00360BE2"/>
    <w:rsid w:val="00374A83"/>
    <w:rsid w:val="00384D42"/>
    <w:rsid w:val="00394539"/>
    <w:rsid w:val="00396AD4"/>
    <w:rsid w:val="003A0ABE"/>
    <w:rsid w:val="003A35E5"/>
    <w:rsid w:val="003B25A5"/>
    <w:rsid w:val="003B2C09"/>
    <w:rsid w:val="003B5191"/>
    <w:rsid w:val="003B6C9E"/>
    <w:rsid w:val="003C39DE"/>
    <w:rsid w:val="003C7466"/>
    <w:rsid w:val="003D0BD5"/>
    <w:rsid w:val="003E2003"/>
    <w:rsid w:val="003E4210"/>
    <w:rsid w:val="003E4F77"/>
    <w:rsid w:val="003F7E37"/>
    <w:rsid w:val="00403C23"/>
    <w:rsid w:val="00410063"/>
    <w:rsid w:val="00421BEE"/>
    <w:rsid w:val="00427001"/>
    <w:rsid w:val="004273AA"/>
    <w:rsid w:val="00430BA8"/>
    <w:rsid w:val="004520C1"/>
    <w:rsid w:val="004539BA"/>
    <w:rsid w:val="00455744"/>
    <w:rsid w:val="00460C51"/>
    <w:rsid w:val="004637C0"/>
    <w:rsid w:val="0047747C"/>
    <w:rsid w:val="00485F60"/>
    <w:rsid w:val="004A1890"/>
    <w:rsid w:val="004B4653"/>
    <w:rsid w:val="004B54DE"/>
    <w:rsid w:val="004B7A77"/>
    <w:rsid w:val="004C0899"/>
    <w:rsid w:val="004D3174"/>
    <w:rsid w:val="004D51C3"/>
    <w:rsid w:val="004E0F9F"/>
    <w:rsid w:val="004E478F"/>
    <w:rsid w:val="004F73CE"/>
    <w:rsid w:val="00510F74"/>
    <w:rsid w:val="005120F4"/>
    <w:rsid w:val="00514EF6"/>
    <w:rsid w:val="00520446"/>
    <w:rsid w:val="00530A21"/>
    <w:rsid w:val="00530EE5"/>
    <w:rsid w:val="005338F7"/>
    <w:rsid w:val="00535103"/>
    <w:rsid w:val="00535ADF"/>
    <w:rsid w:val="005521EC"/>
    <w:rsid w:val="00567FAC"/>
    <w:rsid w:val="005707A4"/>
    <w:rsid w:val="00580D55"/>
    <w:rsid w:val="00596AC8"/>
    <w:rsid w:val="005A7914"/>
    <w:rsid w:val="005C1F3E"/>
    <w:rsid w:val="005C344B"/>
    <w:rsid w:val="005C6E7C"/>
    <w:rsid w:val="005D43D1"/>
    <w:rsid w:val="005F3B63"/>
    <w:rsid w:val="006045D7"/>
    <w:rsid w:val="00623A45"/>
    <w:rsid w:val="0063255E"/>
    <w:rsid w:val="006449CE"/>
    <w:rsid w:val="00655480"/>
    <w:rsid w:val="00665A17"/>
    <w:rsid w:val="00665E9C"/>
    <w:rsid w:val="00666408"/>
    <w:rsid w:val="0067359E"/>
    <w:rsid w:val="00682977"/>
    <w:rsid w:val="00691E2E"/>
    <w:rsid w:val="006A4AD4"/>
    <w:rsid w:val="006C1DFC"/>
    <w:rsid w:val="006C337F"/>
    <w:rsid w:val="006E2A39"/>
    <w:rsid w:val="00723221"/>
    <w:rsid w:val="00725757"/>
    <w:rsid w:val="0072661C"/>
    <w:rsid w:val="007335D9"/>
    <w:rsid w:val="00734A30"/>
    <w:rsid w:val="00735F86"/>
    <w:rsid w:val="00740910"/>
    <w:rsid w:val="007456D1"/>
    <w:rsid w:val="00762EB3"/>
    <w:rsid w:val="00763F79"/>
    <w:rsid w:val="00770833"/>
    <w:rsid w:val="00781F78"/>
    <w:rsid w:val="00783F15"/>
    <w:rsid w:val="00787585"/>
    <w:rsid w:val="00795544"/>
    <w:rsid w:val="00797CDD"/>
    <w:rsid w:val="007A0A55"/>
    <w:rsid w:val="007B1921"/>
    <w:rsid w:val="007B6BFA"/>
    <w:rsid w:val="007C05BC"/>
    <w:rsid w:val="007C214E"/>
    <w:rsid w:val="007E174D"/>
    <w:rsid w:val="007E53EB"/>
    <w:rsid w:val="007F23B3"/>
    <w:rsid w:val="00802EDE"/>
    <w:rsid w:val="00803BFC"/>
    <w:rsid w:val="00806BFC"/>
    <w:rsid w:val="008109C7"/>
    <w:rsid w:val="00814CC4"/>
    <w:rsid w:val="00834B19"/>
    <w:rsid w:val="0083724B"/>
    <w:rsid w:val="00860062"/>
    <w:rsid w:val="00864396"/>
    <w:rsid w:val="008761EE"/>
    <w:rsid w:val="00884213"/>
    <w:rsid w:val="00891AB4"/>
    <w:rsid w:val="00895BA2"/>
    <w:rsid w:val="008A3732"/>
    <w:rsid w:val="008A50F1"/>
    <w:rsid w:val="008A701C"/>
    <w:rsid w:val="008B2BA4"/>
    <w:rsid w:val="008C0705"/>
    <w:rsid w:val="008C5D91"/>
    <w:rsid w:val="008D1B8A"/>
    <w:rsid w:val="008D46F1"/>
    <w:rsid w:val="008D78F9"/>
    <w:rsid w:val="008D7934"/>
    <w:rsid w:val="008D7CFB"/>
    <w:rsid w:val="008E0264"/>
    <w:rsid w:val="008F0A4E"/>
    <w:rsid w:val="008F14DF"/>
    <w:rsid w:val="008F17F3"/>
    <w:rsid w:val="008F616F"/>
    <w:rsid w:val="008F623D"/>
    <w:rsid w:val="008F7621"/>
    <w:rsid w:val="00904E02"/>
    <w:rsid w:val="00914A75"/>
    <w:rsid w:val="00914A88"/>
    <w:rsid w:val="009171D6"/>
    <w:rsid w:val="00921A32"/>
    <w:rsid w:val="00923B30"/>
    <w:rsid w:val="00923DDB"/>
    <w:rsid w:val="009337ED"/>
    <w:rsid w:val="00953516"/>
    <w:rsid w:val="00953C97"/>
    <w:rsid w:val="00954D93"/>
    <w:rsid w:val="00960CE9"/>
    <w:rsid w:val="00972748"/>
    <w:rsid w:val="00987D68"/>
    <w:rsid w:val="00990AB2"/>
    <w:rsid w:val="00992C32"/>
    <w:rsid w:val="00992F0F"/>
    <w:rsid w:val="00992F7D"/>
    <w:rsid w:val="009B04B5"/>
    <w:rsid w:val="009C0413"/>
    <w:rsid w:val="009C0F27"/>
    <w:rsid w:val="009C34A0"/>
    <w:rsid w:val="009C6304"/>
    <w:rsid w:val="009D1F8D"/>
    <w:rsid w:val="009D287B"/>
    <w:rsid w:val="009D3328"/>
    <w:rsid w:val="009E2D68"/>
    <w:rsid w:val="009F135F"/>
    <w:rsid w:val="009F2792"/>
    <w:rsid w:val="00A01497"/>
    <w:rsid w:val="00A039FE"/>
    <w:rsid w:val="00A03B26"/>
    <w:rsid w:val="00A049AC"/>
    <w:rsid w:val="00A0703E"/>
    <w:rsid w:val="00A07E13"/>
    <w:rsid w:val="00A311E7"/>
    <w:rsid w:val="00A3340E"/>
    <w:rsid w:val="00A3375C"/>
    <w:rsid w:val="00A42BC7"/>
    <w:rsid w:val="00A521CA"/>
    <w:rsid w:val="00A53002"/>
    <w:rsid w:val="00A55F78"/>
    <w:rsid w:val="00A61D6A"/>
    <w:rsid w:val="00A651AA"/>
    <w:rsid w:val="00A719FE"/>
    <w:rsid w:val="00A801B8"/>
    <w:rsid w:val="00A805E3"/>
    <w:rsid w:val="00A850D8"/>
    <w:rsid w:val="00A95292"/>
    <w:rsid w:val="00AB1C94"/>
    <w:rsid w:val="00AB2C41"/>
    <w:rsid w:val="00AB77E1"/>
    <w:rsid w:val="00AC13DB"/>
    <w:rsid w:val="00AC1678"/>
    <w:rsid w:val="00AC76D3"/>
    <w:rsid w:val="00AD5799"/>
    <w:rsid w:val="00AE0E8F"/>
    <w:rsid w:val="00AE7ED3"/>
    <w:rsid w:val="00AF7074"/>
    <w:rsid w:val="00B0201B"/>
    <w:rsid w:val="00B074A5"/>
    <w:rsid w:val="00B07CC6"/>
    <w:rsid w:val="00B14CAF"/>
    <w:rsid w:val="00B1573B"/>
    <w:rsid w:val="00B260B9"/>
    <w:rsid w:val="00B34527"/>
    <w:rsid w:val="00B4583B"/>
    <w:rsid w:val="00B556C4"/>
    <w:rsid w:val="00B625A6"/>
    <w:rsid w:val="00B651C9"/>
    <w:rsid w:val="00B70F27"/>
    <w:rsid w:val="00B72F69"/>
    <w:rsid w:val="00B736DD"/>
    <w:rsid w:val="00B762AD"/>
    <w:rsid w:val="00B842FD"/>
    <w:rsid w:val="00BA3A2A"/>
    <w:rsid w:val="00BB3128"/>
    <w:rsid w:val="00BB5185"/>
    <w:rsid w:val="00BB7AFA"/>
    <w:rsid w:val="00BB7C8B"/>
    <w:rsid w:val="00BD43E4"/>
    <w:rsid w:val="00BE2080"/>
    <w:rsid w:val="00BE3AF4"/>
    <w:rsid w:val="00BE6F86"/>
    <w:rsid w:val="00BF166B"/>
    <w:rsid w:val="00C004F5"/>
    <w:rsid w:val="00C00BFB"/>
    <w:rsid w:val="00C03697"/>
    <w:rsid w:val="00C41E42"/>
    <w:rsid w:val="00C6337E"/>
    <w:rsid w:val="00C66A51"/>
    <w:rsid w:val="00C719D9"/>
    <w:rsid w:val="00C74089"/>
    <w:rsid w:val="00C7616F"/>
    <w:rsid w:val="00C856E9"/>
    <w:rsid w:val="00C91F08"/>
    <w:rsid w:val="00C93E70"/>
    <w:rsid w:val="00CB64C6"/>
    <w:rsid w:val="00CC4351"/>
    <w:rsid w:val="00CD2C0E"/>
    <w:rsid w:val="00CF7B42"/>
    <w:rsid w:val="00D026BA"/>
    <w:rsid w:val="00D070F5"/>
    <w:rsid w:val="00D12278"/>
    <w:rsid w:val="00D22462"/>
    <w:rsid w:val="00D2299E"/>
    <w:rsid w:val="00D24D9D"/>
    <w:rsid w:val="00D30ACF"/>
    <w:rsid w:val="00D37C9A"/>
    <w:rsid w:val="00D42DD6"/>
    <w:rsid w:val="00D67BE4"/>
    <w:rsid w:val="00D732E2"/>
    <w:rsid w:val="00D872FB"/>
    <w:rsid w:val="00D927AB"/>
    <w:rsid w:val="00D975DA"/>
    <w:rsid w:val="00DA32FE"/>
    <w:rsid w:val="00DB027C"/>
    <w:rsid w:val="00DB519E"/>
    <w:rsid w:val="00DE6C91"/>
    <w:rsid w:val="00DF4089"/>
    <w:rsid w:val="00E032EE"/>
    <w:rsid w:val="00E05EEB"/>
    <w:rsid w:val="00E06231"/>
    <w:rsid w:val="00E230BB"/>
    <w:rsid w:val="00E30C5C"/>
    <w:rsid w:val="00E32118"/>
    <w:rsid w:val="00E324B7"/>
    <w:rsid w:val="00E34848"/>
    <w:rsid w:val="00E414DB"/>
    <w:rsid w:val="00E60202"/>
    <w:rsid w:val="00E6108F"/>
    <w:rsid w:val="00E67A79"/>
    <w:rsid w:val="00E67C27"/>
    <w:rsid w:val="00E72386"/>
    <w:rsid w:val="00E80B05"/>
    <w:rsid w:val="00E83069"/>
    <w:rsid w:val="00E86577"/>
    <w:rsid w:val="00EA1297"/>
    <w:rsid w:val="00EA27F3"/>
    <w:rsid w:val="00EA484E"/>
    <w:rsid w:val="00EB7A89"/>
    <w:rsid w:val="00EC0EC0"/>
    <w:rsid w:val="00EC23EB"/>
    <w:rsid w:val="00ED3ADC"/>
    <w:rsid w:val="00ED7C76"/>
    <w:rsid w:val="00ED7E10"/>
    <w:rsid w:val="00ED7FF1"/>
    <w:rsid w:val="00EE1B6D"/>
    <w:rsid w:val="00EE4BAC"/>
    <w:rsid w:val="00EE4BF0"/>
    <w:rsid w:val="00EE75BF"/>
    <w:rsid w:val="00F4253B"/>
    <w:rsid w:val="00F43CD6"/>
    <w:rsid w:val="00F46049"/>
    <w:rsid w:val="00F50696"/>
    <w:rsid w:val="00F54236"/>
    <w:rsid w:val="00F57D10"/>
    <w:rsid w:val="00F6499B"/>
    <w:rsid w:val="00F74865"/>
    <w:rsid w:val="00F86A26"/>
    <w:rsid w:val="00F930C7"/>
    <w:rsid w:val="00F95B0E"/>
    <w:rsid w:val="00FA3965"/>
    <w:rsid w:val="00FA42FF"/>
    <w:rsid w:val="00FA78FD"/>
    <w:rsid w:val="00FB3121"/>
    <w:rsid w:val="00FB3263"/>
    <w:rsid w:val="00FF5074"/>
    <w:rsid w:val="00FF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EEE3A"/>
  <w15:chartTrackingRefBased/>
  <w15:docId w15:val="{EBBC71FD-702D-4BC8-B012-E94115871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BBA"/>
    <w:pPr>
      <w:spacing w:line="240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EgnyteDrive\fishawack\Shared\FW\Knutsford\Projects\GSK%20Ph%20SE\Benlysta\Prj5602%20-%20114256%20BPR%20crowdsourcing%20manuscript\Editorial\Source%20material\02_amazon_turk_all_responses_belimumab%20use%20by%20pregnancy%20statu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007725712770283"/>
          <c:y val="7.6778616097425118E-2"/>
          <c:w val="0.62043824402295378"/>
          <c:h val="0.72040091652530569"/>
        </c:manualLayout>
      </c:layout>
      <c:lineChart>
        <c:grouping val="standard"/>
        <c:varyColors val="0"/>
        <c:ser>
          <c:idx val="0"/>
          <c:order val="0"/>
          <c:tx>
            <c:strRef>
              <c:f>'Submissions over time'!$B$1</c:f>
              <c:strCache>
                <c:ptCount val="1"/>
                <c:pt idx="0">
                  <c:v>Total submissions</c:v>
                </c:pt>
              </c:strCache>
            </c:strRef>
          </c:tx>
          <c:marker>
            <c:symbol val="none"/>
          </c:marker>
          <c:cat>
            <c:numRef>
              <c:f>'Submissions over time'!$A$2:$A$16</c:f>
              <c:numCache>
                <c:formatCode>[$-809]dd\ mmmm\ yyyy;@</c:formatCode>
                <c:ptCount val="15"/>
                <c:pt idx="0">
                  <c:v>43262</c:v>
                </c:pt>
                <c:pt idx="1">
                  <c:v>43269</c:v>
                </c:pt>
                <c:pt idx="2">
                  <c:v>43276</c:v>
                </c:pt>
                <c:pt idx="3">
                  <c:v>43283</c:v>
                </c:pt>
                <c:pt idx="4">
                  <c:v>43290</c:v>
                </c:pt>
                <c:pt idx="5">
                  <c:v>43297</c:v>
                </c:pt>
                <c:pt idx="6">
                  <c:v>43304</c:v>
                </c:pt>
                <c:pt idx="7">
                  <c:v>43311</c:v>
                </c:pt>
                <c:pt idx="8">
                  <c:v>43318</c:v>
                </c:pt>
                <c:pt idx="9">
                  <c:v>43325</c:v>
                </c:pt>
                <c:pt idx="10">
                  <c:v>43332</c:v>
                </c:pt>
                <c:pt idx="11">
                  <c:v>43339</c:v>
                </c:pt>
                <c:pt idx="12">
                  <c:v>43346</c:v>
                </c:pt>
                <c:pt idx="13">
                  <c:v>43353</c:v>
                </c:pt>
                <c:pt idx="14">
                  <c:v>43360</c:v>
                </c:pt>
              </c:numCache>
            </c:numRef>
          </c:cat>
          <c:val>
            <c:numRef>
              <c:f>'Submissions over time'!$B$2:$B$16</c:f>
              <c:numCache>
                <c:formatCode>General</c:formatCode>
                <c:ptCount val="15"/>
                <c:pt idx="0">
                  <c:v>30</c:v>
                </c:pt>
                <c:pt idx="1">
                  <c:v>35</c:v>
                </c:pt>
                <c:pt idx="2">
                  <c:v>46</c:v>
                </c:pt>
                <c:pt idx="3">
                  <c:v>59</c:v>
                </c:pt>
                <c:pt idx="4">
                  <c:v>72</c:v>
                </c:pt>
                <c:pt idx="5">
                  <c:v>77</c:v>
                </c:pt>
                <c:pt idx="6">
                  <c:v>86</c:v>
                </c:pt>
                <c:pt idx="7">
                  <c:v>91</c:v>
                </c:pt>
                <c:pt idx="8">
                  <c:v>97</c:v>
                </c:pt>
                <c:pt idx="9">
                  <c:v>103</c:v>
                </c:pt>
                <c:pt idx="10">
                  <c:v>111</c:v>
                </c:pt>
                <c:pt idx="11">
                  <c:v>126</c:v>
                </c:pt>
                <c:pt idx="12">
                  <c:v>133</c:v>
                </c:pt>
                <c:pt idx="13">
                  <c:v>148</c:v>
                </c:pt>
                <c:pt idx="14">
                  <c:v>1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3EA-4451-9A8E-BA23FD399C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/>
        <c:smooth val="0"/>
        <c:axId val="276027256"/>
        <c:axId val="276032352"/>
      </c:lineChart>
      <c:dateAx>
        <c:axId val="2760272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rvey completion</a:t>
                </a:r>
                <a:r>
                  <a:rPr lang="en-US" baseline="0"/>
                  <a:t> date</a:t>
                </a:r>
                <a:endParaRPr lang="en-US"/>
              </a:p>
            </c:rich>
          </c:tx>
          <c:overlay val="0"/>
        </c:title>
        <c:numFmt formatCode="[$-809]dd\ mmmm\ yyyy;@" sourceLinked="1"/>
        <c:majorTickMark val="none"/>
        <c:minorTickMark val="none"/>
        <c:tickLblPos val="nextTo"/>
        <c:crossAx val="276032352"/>
        <c:crosses val="autoZero"/>
        <c:auto val="1"/>
        <c:lblOffset val="100"/>
        <c:baseTimeUnit val="days"/>
      </c:dateAx>
      <c:valAx>
        <c:axId val="2760323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otal submiss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7602725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Dowling</dc:creator>
  <cp:keywords/>
  <dc:description/>
  <cp:lastModifiedBy>Annie Castillo</cp:lastModifiedBy>
  <cp:revision>2</cp:revision>
  <dcterms:created xsi:type="dcterms:W3CDTF">2022-05-24T16:07:00Z</dcterms:created>
  <dcterms:modified xsi:type="dcterms:W3CDTF">2022-05-24T16:07:00Z</dcterms:modified>
</cp:coreProperties>
</file>